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842A0" w14:textId="7553D615" w:rsidR="00A355E8" w:rsidRPr="008E33D1" w:rsidRDefault="00A355E8" w:rsidP="008E33D1">
      <w:pPr>
        <w:pStyle w:val="Heading1"/>
      </w:pPr>
      <w:r w:rsidRPr="008E33D1">
        <w:t xml:space="preserve">List of items identified from the media </w:t>
      </w:r>
      <w:r w:rsidR="00A2579D">
        <w:t>analysis</w:t>
      </w:r>
      <w:r w:rsidRPr="008E33D1">
        <w:t xml:space="preserve"> </w:t>
      </w:r>
      <w:r w:rsidR="00FF0E63">
        <w:fldChar w:fldCharType="begin"/>
      </w:r>
      <w:r w:rsidR="00FF0E63">
        <w:instrText xml:space="preserve"> ADDIN ZOTERO_ITEM CSL_CITATION {"citationID":"oGv70ztd","properties":{"formattedCitation":"(Huggard &amp; O\\uc0\\u8217{}Connor, 2023)","plainCitation":"(Huggard &amp; O’Connor, 2023)","noteIndex":0},"citationItems":[{"id":1867,"uris":["http://zotero.org/users/5273986/items/T976FX5I"],"itemData":{"id":1867,"type":"article-journal","abstract":"Public perceptions of the determinants of mental illness have important implications for attitudes and stigma, but minimal previous research has explored how causal attributions are spontaneously invoked in everyday public discourse. This study investigated how causal explanations for mental illness are disseminated in popular Irish news media, in the two years before and after the onset of the COVID-19 pandemic. Keyword searches of a news media database identified 1,892 articles published between March 2018 to March 2022 that mentioned one of six categories of mental disorders: anxiety disorders, mood disorders, substance-related disorders, personality disorders, eating disorders, and psychotic disorders. Overall, 25% of the identified articles contained a causal explanation for mental illness. Inductive content analysis revealed the content and prevalence of eight types of causal explanations for mental disorders. Overall, attributions to life events/experiences, the cultural/societal environment, interpersonal relations, and health and lifestyle factors occurred more frequently than attributions to biological or psychological determinants. Life events/experiences were the most common explanation for anxiety and personality disorders, cultural/societal environment for eating disorders, and health/lifestyle factors for mood and psychotic disorders. Interpersonal factors in mental illness aetiology became more salient following the COVID-19 pandemic. The findings emphasise the need for theory and research on lay explanations of mental disorders to account for diversity, both in the range of attributions invoked, and in how attributional patterns shift across time and mental disorders category.","container-title":"PLOS ONE","DOI":"10.1371/journal.pone.0284095","ISSN":"1932-6203","issue":"4","journalAbbreviation":"PLOS ONE","language":"en","note":"publisher: Public Library of Science","page":"e0284095","source":"PLoS Journals","title":"How does the public understand the causes of mental disorders? An analysis of Irish news media before and during the COVID-19 pandemic","title-short":"How does the public understand the causes of mental disorders?","volume":"18","author":[{"family":"Huggard","given":"Leigh"},{"family":"O’Connor","given":"Cliódhna"}],"issued":{"date-parts":[["2023",4,6]]}}}],"schema":"https://github.com/citation-style-language/schema/raw/master/csl-citation.json"} </w:instrText>
      </w:r>
      <w:r w:rsidR="00FF0E63">
        <w:fldChar w:fldCharType="separate"/>
      </w:r>
      <w:r w:rsidR="00FF0E63" w:rsidRPr="00FF0E63">
        <w:rPr>
          <w:rFonts w:cs="Times New Roman"/>
          <w:kern w:val="0"/>
          <w:szCs w:val="24"/>
        </w:rPr>
        <w:t>(Huggard &amp; O’Connor, 2023)</w:t>
      </w:r>
      <w:r w:rsidR="00FF0E63">
        <w:fldChar w:fldCharType="end"/>
      </w:r>
    </w:p>
    <w:p w14:paraId="7321BCFD"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Cultural, societal environment - OTHER</w:t>
      </w:r>
    </w:p>
    <w:p w14:paraId="705C18D0"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Cultural, societal expectations</w:t>
      </w:r>
    </w:p>
    <w:p w14:paraId="1830DAC7"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Overexposure to fear-inducing or distressing information</w:t>
      </w:r>
    </w:p>
    <w:p w14:paraId="2545B779"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Social media, the internet</w:t>
      </w:r>
    </w:p>
    <w:p w14:paraId="7E9C52C1"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Family environment - OTHER</w:t>
      </w:r>
    </w:p>
    <w:p w14:paraId="4E1F9FFD"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Having a parent with physical or mental health issues</w:t>
      </w:r>
    </w:p>
    <w:p w14:paraId="2E4979B7"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Lack of parental attention or affection</w:t>
      </w:r>
    </w:p>
    <w:p w14:paraId="4822A195"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Educational pressures</w:t>
      </w:r>
    </w:p>
    <w:p w14:paraId="739DBEBF"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Environmental factors (unspecified)</w:t>
      </w:r>
    </w:p>
    <w:p w14:paraId="05AB9BA1"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 xml:space="preserve">Grief, losing a loved </w:t>
      </w:r>
      <w:proofErr w:type="gramStart"/>
      <w:r w:rsidRPr="008E33D1">
        <w:rPr>
          <w:rFonts w:ascii="Times New Roman" w:hAnsi="Times New Roman" w:cs="Times New Roman"/>
          <w:sz w:val="24"/>
          <w:szCs w:val="24"/>
        </w:rPr>
        <w:t>one</w:t>
      </w:r>
      <w:proofErr w:type="gramEnd"/>
    </w:p>
    <w:p w14:paraId="237E14E1"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Life events, experiences - OTHER</w:t>
      </w:r>
    </w:p>
    <w:p w14:paraId="36F3C7B7"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Pregnancy, childbirth</w:t>
      </w:r>
    </w:p>
    <w:p w14:paraId="4141985D"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Stressful experiences</w:t>
      </w:r>
    </w:p>
    <w:p w14:paraId="0C7EFC4F"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 xml:space="preserve">Trauma, negative </w:t>
      </w:r>
      <w:proofErr w:type="gramStart"/>
      <w:r w:rsidRPr="008E33D1">
        <w:rPr>
          <w:rFonts w:ascii="Times New Roman" w:hAnsi="Times New Roman" w:cs="Times New Roman"/>
          <w:sz w:val="24"/>
          <w:szCs w:val="24"/>
        </w:rPr>
        <w:t>experiences</w:t>
      </w:r>
      <w:proofErr w:type="gramEnd"/>
      <w:r w:rsidRPr="008E33D1">
        <w:rPr>
          <w:rFonts w:ascii="Times New Roman" w:hAnsi="Times New Roman" w:cs="Times New Roman"/>
          <w:sz w:val="24"/>
          <w:szCs w:val="24"/>
        </w:rPr>
        <w:t xml:space="preserve"> and abuse</w:t>
      </w:r>
    </w:p>
    <w:p w14:paraId="7EA211FA"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Emotional self-management</w:t>
      </w:r>
    </w:p>
    <w:p w14:paraId="2A989543"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Personality, disposition, character</w:t>
      </w:r>
    </w:p>
    <w:p w14:paraId="3AA3057B"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Psychological factors - OTHER</w:t>
      </w:r>
    </w:p>
    <w:p w14:paraId="1B1606DE"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 xml:space="preserve">Contact with other people with mental </w:t>
      </w:r>
      <w:proofErr w:type="gramStart"/>
      <w:r w:rsidRPr="008E33D1">
        <w:rPr>
          <w:rFonts w:ascii="Times New Roman" w:hAnsi="Times New Roman" w:cs="Times New Roman"/>
          <w:sz w:val="24"/>
          <w:szCs w:val="24"/>
        </w:rPr>
        <w:t>illness</w:t>
      </w:r>
      <w:proofErr w:type="gramEnd"/>
    </w:p>
    <w:p w14:paraId="37123B8E"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Mistreatment by others</w:t>
      </w:r>
    </w:p>
    <w:p w14:paraId="5183864F"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Social isolation, loneliness, COVID-19 related lockdowns</w:t>
      </w:r>
    </w:p>
    <w:p w14:paraId="3DC468BB"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Social, interpersonal relations - OTHER</w:t>
      </w:r>
    </w:p>
    <w:p w14:paraId="32F29438"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Employment conditions</w:t>
      </w:r>
    </w:p>
    <w:p w14:paraId="1F2CEA5C"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Financial strain, poverty</w:t>
      </w:r>
    </w:p>
    <w:p w14:paraId="19277FE0"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 xml:space="preserve">Housing and living </w:t>
      </w:r>
      <w:proofErr w:type="gramStart"/>
      <w:r w:rsidRPr="008E33D1">
        <w:rPr>
          <w:rFonts w:ascii="Times New Roman" w:hAnsi="Times New Roman" w:cs="Times New Roman"/>
          <w:sz w:val="24"/>
          <w:szCs w:val="24"/>
        </w:rPr>
        <w:t>conditions</w:t>
      </w:r>
      <w:proofErr w:type="gramEnd"/>
    </w:p>
    <w:p w14:paraId="1B616D8C" w14:textId="77777777" w:rsidR="008E33D1" w:rsidRPr="008E33D1" w:rsidRDefault="008E33D1" w:rsidP="008E33D1">
      <w:pPr>
        <w:rPr>
          <w:rFonts w:ascii="Times New Roman" w:hAnsi="Times New Roman" w:cs="Times New Roman"/>
          <w:sz w:val="24"/>
          <w:szCs w:val="24"/>
        </w:rPr>
      </w:pPr>
      <w:r w:rsidRPr="008E33D1">
        <w:rPr>
          <w:rFonts w:ascii="Times New Roman" w:hAnsi="Times New Roman" w:cs="Times New Roman"/>
          <w:sz w:val="24"/>
          <w:szCs w:val="24"/>
        </w:rPr>
        <w:t>Socio-economic conditions - OTHER</w:t>
      </w:r>
    </w:p>
    <w:p w14:paraId="03B45E0B" w14:textId="77777777" w:rsidR="008E33D1" w:rsidRPr="008E33D1" w:rsidRDefault="008E33D1" w:rsidP="008E33D1">
      <w:pPr>
        <w:rPr>
          <w:rFonts w:ascii="Times New Roman" w:hAnsi="Times New Roman" w:cs="Times New Roman"/>
          <w:sz w:val="24"/>
          <w:szCs w:val="24"/>
        </w:rPr>
      </w:pPr>
    </w:p>
    <w:p w14:paraId="398878BB" w14:textId="77777777" w:rsidR="008E33D1" w:rsidRPr="008E33D1" w:rsidRDefault="008E33D1" w:rsidP="008E33D1">
      <w:pPr>
        <w:rPr>
          <w:rFonts w:ascii="Times New Roman" w:hAnsi="Times New Roman" w:cs="Times New Roman"/>
          <w:sz w:val="24"/>
          <w:szCs w:val="24"/>
        </w:rPr>
      </w:pPr>
    </w:p>
    <w:p w14:paraId="438C6245" w14:textId="77777777" w:rsidR="008E33D1" w:rsidRPr="008E33D1" w:rsidRDefault="008E33D1" w:rsidP="008E33D1">
      <w:pPr>
        <w:rPr>
          <w:rFonts w:ascii="Times New Roman" w:hAnsi="Times New Roman" w:cs="Times New Roman"/>
          <w:sz w:val="24"/>
          <w:szCs w:val="24"/>
        </w:rPr>
      </w:pPr>
    </w:p>
    <w:p w14:paraId="7BA2BDB7" w14:textId="40DD2044" w:rsidR="008E33D1" w:rsidRPr="008E33D1" w:rsidRDefault="00A90DFA" w:rsidP="00423E0D">
      <w:pPr>
        <w:pStyle w:val="Heading1"/>
      </w:pPr>
      <w:r>
        <w:lastRenderedPageBreak/>
        <w:t>List of items identified from the rapid</w:t>
      </w:r>
      <w:r w:rsidR="00D333FB">
        <w:t xml:space="preserve"> </w:t>
      </w:r>
      <w:r w:rsidR="00DE089F">
        <w:t xml:space="preserve">literature </w:t>
      </w:r>
      <w:r>
        <w:t xml:space="preserve">review of systematic reviews </w:t>
      </w:r>
      <w:r w:rsidR="00E8347C">
        <w:fldChar w:fldCharType="begin"/>
      </w:r>
      <w:r w:rsidR="00E8347C">
        <w:instrText xml:space="preserve"> ADDIN ZOTERO_ITEM CSL_CITATION {"citationID":"MsNXJTey","properties":{"formattedCitation":"(Huggard et al., 2023)","plainCitation":"(Huggard et al., 2023)","noteIndex":0},"citationItems":[{"id":1865,"uris":["http://zotero.org/users/5273986/items/8HWWKW5Y"],"itemData":{"id":1865,"type":"article-journal","abstract":"Previous research agendas have prioritised the role of biological determinants in mental illness aetiology. This is of particular concern, as endorsing biological determinants has been shown to promote negative attitudes towards people with mental illness. The aim of this review was to provide an overview of high-quality evidence of the social determinants of mental illness. A rapid review of systematic reviews was conducted. Five databases were searched: Embase, Medline, Academic Search Complete, CINAHL Plus, and PsycINFO. Systematic reviews or meta-analyses that described any social determinant of mental illness, were published in peer-review journals in English, and focussed on human participants were included. The Preferred Reporting Items for Systematic Review and Meta-Analyses (PRISMA) guidelines were applied for the selection procedure. Thirty-seven systematic reviews were deemed eligible for review and narrative synthesis. Determinants identified included conflict, violence and maltreatment, life events and experiences, racism and discrimination, culture and migration, social interaction and support, structural policies and inequality, financial factors, employment factors, housing and living conditions, and demographic factors. We recommend that mental health nurses ensure adequate support be provided to those affected by the evidenced social determinants of mental illness.","container-title":"Issues in Mental Health Nursing","DOI":"10.1080/01612840.2023.2186124","ISSN":"0161-2840","issue":"0","note":"publisher: Taylor &amp; Francis\n_eprint: https://doi.org/10.1080/01612840.2023.2186124\nPMID: 36972547","page":"1-11","source":"Taylor and Francis+NEJM","title":"The social determinants of mental illness: A rapid review of systematic reviews","title-short":"The Social Determinants of Mental Illness","volume":"0","author":[{"family":"Huggard","given":"Leigh"},{"family":"Murphy","given":"Rachel"},{"family":"O’Connor","given":"Cliodhna"},{"family":"Nearchou","given":"Finiki"}],"issued":{"date-parts":[["2023",3,27]]}}}],"schema":"https://github.com/citation-style-language/schema/raw/master/csl-citation.json"} </w:instrText>
      </w:r>
      <w:r w:rsidR="00E8347C">
        <w:fldChar w:fldCharType="separate"/>
      </w:r>
      <w:r w:rsidR="00E8347C" w:rsidRPr="00E8347C">
        <w:t>(Huggard et al., 2023)</w:t>
      </w:r>
      <w:r w:rsidR="00E8347C">
        <w:fldChar w:fldCharType="end"/>
      </w:r>
    </w:p>
    <w:p w14:paraId="3A3EA9AE"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Domestic violence</w:t>
      </w:r>
    </w:p>
    <w:p w14:paraId="110056C6"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hildhood or school violence</w:t>
      </w:r>
    </w:p>
    <w:p w14:paraId="550DA63F"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Bullying</w:t>
      </w:r>
    </w:p>
    <w:p w14:paraId="07AFA132"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Armed conflict</w:t>
      </w:r>
    </w:p>
    <w:p w14:paraId="77C7BAA0"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Verbal abuse</w:t>
      </w:r>
    </w:p>
    <w:p w14:paraId="444F868F"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Sexual abuse</w:t>
      </w:r>
    </w:p>
    <w:p w14:paraId="39E9EE4C"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Neighbourhood crime</w:t>
      </w:r>
    </w:p>
    <w:p w14:paraId="5E67A4FC"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hild abuse and neglect</w:t>
      </w:r>
    </w:p>
    <w:p w14:paraId="49314D69"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hild marriage</w:t>
      </w:r>
    </w:p>
    <w:p w14:paraId="03738446"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 xml:space="preserve">Protests, </w:t>
      </w:r>
      <w:proofErr w:type="gramStart"/>
      <w:r w:rsidRPr="00423E0D">
        <w:rPr>
          <w:rFonts w:ascii="Times New Roman" w:hAnsi="Times New Roman" w:cs="Times New Roman"/>
          <w:sz w:val="24"/>
          <w:szCs w:val="24"/>
        </w:rPr>
        <w:t>riots</w:t>
      </w:r>
      <w:proofErr w:type="gramEnd"/>
      <w:r w:rsidRPr="00423E0D">
        <w:rPr>
          <w:rFonts w:ascii="Times New Roman" w:hAnsi="Times New Roman" w:cs="Times New Roman"/>
          <w:sz w:val="24"/>
          <w:szCs w:val="24"/>
        </w:rPr>
        <w:t xml:space="preserve"> and revolutions</w:t>
      </w:r>
    </w:p>
    <w:p w14:paraId="01A61DB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Natural disasters</w:t>
      </w:r>
    </w:p>
    <w:p w14:paraId="5CCEB65E"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Events that cause physical harm/injury</w:t>
      </w:r>
    </w:p>
    <w:p w14:paraId="39DB2C21"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hildbirth</w:t>
      </w:r>
    </w:p>
    <w:p w14:paraId="2838D0E6"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Reproductive events</w:t>
      </w:r>
    </w:p>
    <w:p w14:paraId="26B2BD81"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Death of family members</w:t>
      </w:r>
    </w:p>
    <w:p w14:paraId="321CCF50"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aregiving burden</w:t>
      </w:r>
    </w:p>
    <w:p w14:paraId="1649F48D"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hildhood adversity</w:t>
      </w:r>
    </w:p>
    <w:p w14:paraId="2E377973"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Parent-child relationships</w:t>
      </w:r>
    </w:p>
    <w:p w14:paraId="213AFB68"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Dysfunctional family life</w:t>
      </w:r>
    </w:p>
    <w:p w14:paraId="6ECB9B52"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Racism</w:t>
      </w:r>
    </w:p>
    <w:p w14:paraId="14129120"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Discrimination</w:t>
      </w:r>
    </w:p>
    <w:p w14:paraId="275647AD"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 xml:space="preserve">Being displaced from </w:t>
      </w:r>
      <w:proofErr w:type="spellStart"/>
      <w:proofErr w:type="gramStart"/>
      <w:r w:rsidRPr="00423E0D">
        <w:rPr>
          <w:rFonts w:ascii="Times New Roman" w:hAnsi="Times New Roman" w:cs="Times New Roman"/>
          <w:sz w:val="24"/>
          <w:szCs w:val="24"/>
        </w:rPr>
        <w:t>ones</w:t>
      </w:r>
      <w:proofErr w:type="spellEnd"/>
      <w:proofErr w:type="gramEnd"/>
      <w:r w:rsidRPr="00423E0D">
        <w:rPr>
          <w:rFonts w:ascii="Times New Roman" w:hAnsi="Times New Roman" w:cs="Times New Roman"/>
          <w:sz w:val="24"/>
          <w:szCs w:val="24"/>
        </w:rPr>
        <w:t xml:space="preserve"> home</w:t>
      </w:r>
    </w:p>
    <w:p w14:paraId="6E1400EA" w14:textId="194A7AB4" w:rsidR="00F527B5" w:rsidRDefault="00F527B5" w:rsidP="00423E0D">
      <w:pPr>
        <w:rPr>
          <w:rFonts w:ascii="Times New Roman" w:hAnsi="Times New Roman" w:cs="Times New Roman"/>
          <w:sz w:val="24"/>
          <w:szCs w:val="24"/>
        </w:rPr>
      </w:pPr>
      <w:r>
        <w:rPr>
          <w:rFonts w:ascii="Times New Roman" w:hAnsi="Times New Roman" w:cs="Times New Roman"/>
          <w:sz w:val="24"/>
          <w:szCs w:val="24"/>
        </w:rPr>
        <w:t>Factors r</w:t>
      </w:r>
      <w:r w:rsidR="00423E0D" w:rsidRPr="00423E0D">
        <w:rPr>
          <w:rFonts w:ascii="Times New Roman" w:hAnsi="Times New Roman" w:cs="Times New Roman"/>
          <w:sz w:val="24"/>
          <w:szCs w:val="24"/>
        </w:rPr>
        <w:t xml:space="preserve">elated to </w:t>
      </w:r>
      <w:proofErr w:type="gramStart"/>
      <w:r w:rsidR="00423E0D" w:rsidRPr="00423E0D">
        <w:rPr>
          <w:rFonts w:ascii="Times New Roman" w:hAnsi="Times New Roman" w:cs="Times New Roman"/>
          <w:sz w:val="24"/>
          <w:szCs w:val="24"/>
        </w:rPr>
        <w:t>migration</w:t>
      </w:r>
      <w:proofErr w:type="gramEnd"/>
    </w:p>
    <w:p w14:paraId="3C71B2BA" w14:textId="2BF2E000"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 xml:space="preserve">Perceived social </w:t>
      </w:r>
      <w:proofErr w:type="gramStart"/>
      <w:r w:rsidRPr="00423E0D">
        <w:rPr>
          <w:rFonts w:ascii="Times New Roman" w:hAnsi="Times New Roman" w:cs="Times New Roman"/>
          <w:sz w:val="24"/>
          <w:szCs w:val="24"/>
        </w:rPr>
        <w:t>inequality</w:t>
      </w:r>
      <w:proofErr w:type="gramEnd"/>
    </w:p>
    <w:p w14:paraId="70E25DB6"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ow social support</w:t>
      </w:r>
    </w:p>
    <w:p w14:paraId="37320EA5"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Difficulties with interpersonal relationships</w:t>
      </w:r>
    </w:p>
    <w:p w14:paraId="1668AFC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Acculturative stress</w:t>
      </w:r>
    </w:p>
    <w:p w14:paraId="492C24FB"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Social cohesion</w:t>
      </w:r>
    </w:p>
    <w:p w14:paraId="3D939A29"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lastRenderedPageBreak/>
        <w:t>Social capital</w:t>
      </w:r>
    </w:p>
    <w:p w14:paraId="628DDCBA"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ulture</w:t>
      </w:r>
    </w:p>
    <w:p w14:paraId="7759B07F"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Social class</w:t>
      </w:r>
    </w:p>
    <w:p w14:paraId="46D4EBAD"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Social and community context</w:t>
      </w:r>
    </w:p>
    <w:p w14:paraId="71622948"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ack of social support</w:t>
      </w:r>
    </w:p>
    <w:p w14:paraId="5DD69C66"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Social isolation</w:t>
      </w:r>
    </w:p>
    <w:p w14:paraId="0D3AEEF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Quarantine</w:t>
      </w:r>
    </w:p>
    <w:p w14:paraId="28EE4183"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Reductions in human mobility</w:t>
      </w:r>
    </w:p>
    <w:p w14:paraId="575418E1"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olonialism</w:t>
      </w:r>
    </w:p>
    <w:p w14:paraId="504B44DB"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Social policy</w:t>
      </w:r>
    </w:p>
    <w:p w14:paraId="729D6C95"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hild welfare</w:t>
      </w:r>
    </w:p>
    <w:p w14:paraId="1C5B86F8"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Residential schools</w:t>
      </w:r>
    </w:p>
    <w:p w14:paraId="7E558EDD"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Historical/intergenerational trauma association with colonialism</w:t>
      </w:r>
    </w:p>
    <w:p w14:paraId="3356AC06"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ack of comprehensive and gender inclusive welfare states</w:t>
      </w:r>
    </w:p>
    <w:p w14:paraId="1F121FD9"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Austerity measures</w:t>
      </w:r>
    </w:p>
    <w:p w14:paraId="155C8E1E"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Welfare state regimes</w:t>
      </w:r>
    </w:p>
    <w:p w14:paraId="1AC4D6EA"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Income inequality</w:t>
      </w:r>
    </w:p>
    <w:p w14:paraId="0C758376"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Income insecurity</w:t>
      </w:r>
    </w:p>
    <w:p w14:paraId="1340FF0A"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Debt/assets</w:t>
      </w:r>
    </w:p>
    <w:p w14:paraId="3F84ECD0"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Food insecurity</w:t>
      </w:r>
    </w:p>
    <w:p w14:paraId="697DBAA8"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Macroeconomic recessions</w:t>
      </w:r>
    </w:p>
    <w:p w14:paraId="176EA9BB"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Financial strain</w:t>
      </w:r>
    </w:p>
    <w:p w14:paraId="0B72379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ower household income</w:t>
      </w:r>
    </w:p>
    <w:p w14:paraId="37CB485D"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arge financial loss</w:t>
      </w:r>
    </w:p>
    <w:p w14:paraId="0CA3ED95"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Job insecurity</w:t>
      </w:r>
    </w:p>
    <w:p w14:paraId="07DE1FC9"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Precarious employment</w:t>
      </w:r>
    </w:p>
    <w:p w14:paraId="6F760D6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Occupations such a rescue worker or ambulance worker during disasters/wars, healthcare worker or family member of a healthcare worker during the COVID-19 pandemic</w:t>
      </w:r>
    </w:p>
    <w:p w14:paraId="1EED08C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Retirement</w:t>
      </w:r>
    </w:p>
    <w:p w14:paraId="0676848D"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Working conditions</w:t>
      </w:r>
    </w:p>
    <w:p w14:paraId="0BC7C8ED"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Night-time shift work</w:t>
      </w:r>
    </w:p>
    <w:p w14:paraId="0A73EC51"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lastRenderedPageBreak/>
        <w:t>Job strain</w:t>
      </w:r>
    </w:p>
    <w:p w14:paraId="1C3D861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Psychosocial job stressors</w:t>
      </w:r>
    </w:p>
    <w:p w14:paraId="7F4DEFB3"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Unemployment</w:t>
      </w:r>
    </w:p>
    <w:p w14:paraId="6BF1B3F0"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ong working hours</w:t>
      </w:r>
    </w:p>
    <w:p w14:paraId="3290FF9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infrastructure</w:t>
      </w:r>
    </w:p>
    <w:p w14:paraId="7FAA1201"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 xml:space="preserve">Aggregated socioeconomic </w:t>
      </w:r>
      <w:proofErr w:type="gramStart"/>
      <w:r w:rsidRPr="00423E0D">
        <w:rPr>
          <w:rFonts w:ascii="Times New Roman" w:hAnsi="Times New Roman" w:cs="Times New Roman"/>
          <w:sz w:val="24"/>
          <w:szCs w:val="24"/>
        </w:rPr>
        <w:t>deprivation</w:t>
      </w:r>
      <w:proofErr w:type="gramEnd"/>
    </w:p>
    <w:p w14:paraId="3A819B83"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eisure opportunities</w:t>
      </w:r>
    </w:p>
    <w:p w14:paraId="1937C0D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Urbanicity</w:t>
      </w:r>
    </w:p>
    <w:p w14:paraId="0AEDC031"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rime</w:t>
      </w:r>
    </w:p>
    <w:p w14:paraId="5DF2C13C"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Community violence</w:t>
      </w:r>
    </w:p>
    <w:p w14:paraId="44EC05CB"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Social cohesion</w:t>
      </w:r>
    </w:p>
    <w:p w14:paraId="2DA72546"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The built environment</w:t>
      </w:r>
    </w:p>
    <w:p w14:paraId="004DB0D2"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iving alone</w:t>
      </w:r>
    </w:p>
    <w:p w14:paraId="3F851938"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iving with family</w:t>
      </w:r>
    </w:p>
    <w:p w14:paraId="70254445"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Insecure tenure and mobility</w:t>
      </w:r>
    </w:p>
    <w:p w14:paraId="60B90BDE"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Housing conditions</w:t>
      </w:r>
    </w:p>
    <w:p w14:paraId="360926C8"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 xml:space="preserve">Discrimination in accessing </w:t>
      </w:r>
      <w:proofErr w:type="gramStart"/>
      <w:r w:rsidRPr="00423E0D">
        <w:rPr>
          <w:rFonts w:ascii="Times New Roman" w:hAnsi="Times New Roman" w:cs="Times New Roman"/>
          <w:sz w:val="24"/>
          <w:szCs w:val="24"/>
        </w:rPr>
        <w:t>housing</w:t>
      </w:r>
      <w:proofErr w:type="gramEnd"/>
    </w:p>
    <w:p w14:paraId="1821860C"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Overcrowding</w:t>
      </w:r>
    </w:p>
    <w:p w14:paraId="59204776" w14:textId="2EF523AF" w:rsidR="00423E0D" w:rsidRPr="00423E0D" w:rsidRDefault="006614A1" w:rsidP="00423E0D">
      <w:pPr>
        <w:rPr>
          <w:rFonts w:ascii="Times New Roman" w:hAnsi="Times New Roman" w:cs="Times New Roman"/>
          <w:sz w:val="24"/>
          <w:szCs w:val="24"/>
        </w:rPr>
      </w:pPr>
      <w:r>
        <w:rPr>
          <w:rFonts w:ascii="Times New Roman" w:hAnsi="Times New Roman" w:cs="Times New Roman"/>
          <w:sz w:val="24"/>
          <w:szCs w:val="24"/>
        </w:rPr>
        <w:t>Low s</w:t>
      </w:r>
      <w:r w:rsidR="00423E0D" w:rsidRPr="00423E0D">
        <w:rPr>
          <w:rFonts w:ascii="Times New Roman" w:hAnsi="Times New Roman" w:cs="Times New Roman"/>
          <w:sz w:val="24"/>
          <w:szCs w:val="24"/>
        </w:rPr>
        <w:t>ense of safety at home</w:t>
      </w:r>
    </w:p>
    <w:p w14:paraId="4662502F"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Social connections in neighbourhood</w:t>
      </w:r>
    </w:p>
    <w:p w14:paraId="44AAFE81"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Being female</w:t>
      </w:r>
    </w:p>
    <w:p w14:paraId="6EF27620"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Being male</w:t>
      </w:r>
    </w:p>
    <w:p w14:paraId="66AA8C9A"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Older age</w:t>
      </w:r>
    </w:p>
    <w:p w14:paraId="37E0EE33"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Younger age</w:t>
      </w:r>
    </w:p>
    <w:p w14:paraId="4B1EF6D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Being married</w:t>
      </w:r>
    </w:p>
    <w:p w14:paraId="7DF0678D"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Being single</w:t>
      </w:r>
    </w:p>
    <w:p w14:paraId="0AC17713"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Ethnicity</w:t>
      </w:r>
    </w:p>
    <w:p w14:paraId="3B01C847"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High education status</w:t>
      </w:r>
    </w:p>
    <w:p w14:paraId="4E6D245C" w14:textId="77777777" w:rsidR="00423E0D" w:rsidRPr="00423E0D" w:rsidRDefault="00423E0D" w:rsidP="00423E0D">
      <w:pPr>
        <w:rPr>
          <w:rFonts w:ascii="Times New Roman" w:hAnsi="Times New Roman" w:cs="Times New Roman"/>
          <w:sz w:val="24"/>
          <w:szCs w:val="24"/>
        </w:rPr>
      </w:pPr>
      <w:r w:rsidRPr="00423E0D">
        <w:rPr>
          <w:rFonts w:ascii="Times New Roman" w:hAnsi="Times New Roman" w:cs="Times New Roman"/>
          <w:sz w:val="24"/>
          <w:szCs w:val="24"/>
        </w:rPr>
        <w:t>Low education status</w:t>
      </w:r>
    </w:p>
    <w:p w14:paraId="4C18ABB9" w14:textId="77777777" w:rsidR="00423E0D" w:rsidRPr="00423E0D" w:rsidRDefault="00423E0D" w:rsidP="00423E0D">
      <w:pPr>
        <w:rPr>
          <w:rFonts w:ascii="Times New Roman" w:hAnsi="Times New Roman" w:cs="Times New Roman"/>
          <w:sz w:val="24"/>
          <w:szCs w:val="24"/>
        </w:rPr>
      </w:pPr>
    </w:p>
    <w:p w14:paraId="6980AAED" w14:textId="5BA7D0DF" w:rsidR="00423E0D" w:rsidRDefault="00501D30" w:rsidP="00441314">
      <w:pPr>
        <w:pStyle w:val="Heading1"/>
      </w:pPr>
      <w:r>
        <w:lastRenderedPageBreak/>
        <w:t xml:space="preserve">List of items identified from the </w:t>
      </w:r>
      <w:r w:rsidR="00441314">
        <w:t xml:space="preserve">qualitative </w:t>
      </w:r>
      <w:r>
        <w:t>item</w:t>
      </w:r>
      <w:r w:rsidR="00282DD1">
        <w:t xml:space="preserve"> </w:t>
      </w:r>
      <w:r>
        <w:t xml:space="preserve">generation </w:t>
      </w:r>
      <w:proofErr w:type="gramStart"/>
      <w:r>
        <w:t>survey</w:t>
      </w:r>
      <w:proofErr w:type="gramEnd"/>
      <w:r>
        <w:t xml:space="preserve"> </w:t>
      </w:r>
    </w:p>
    <w:p w14:paraId="7448D9A1"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Bullying, </w:t>
      </w:r>
      <w:proofErr w:type="gramStart"/>
      <w:r w:rsidRPr="00441314">
        <w:rPr>
          <w:rFonts w:ascii="Times New Roman" w:hAnsi="Times New Roman" w:cs="Times New Roman"/>
          <w:sz w:val="24"/>
          <w:szCs w:val="24"/>
        </w:rPr>
        <w:t>discrimination</w:t>
      </w:r>
      <w:proofErr w:type="gramEnd"/>
      <w:r w:rsidRPr="00441314">
        <w:rPr>
          <w:rFonts w:ascii="Times New Roman" w:hAnsi="Times New Roman" w:cs="Times New Roman"/>
          <w:sz w:val="24"/>
          <w:szCs w:val="24"/>
        </w:rPr>
        <w:t xml:space="preserve"> and maltreatment </w:t>
      </w:r>
    </w:p>
    <w:p w14:paraId="29D1DCBE"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Abuse</w:t>
      </w:r>
    </w:p>
    <w:p w14:paraId="730E242F"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lack of support/guidance </w:t>
      </w:r>
    </w:p>
    <w:p w14:paraId="008F2400"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Loneliness, isolation and not fitting in (including COVID isolation)</w:t>
      </w:r>
    </w:p>
    <w:p w14:paraId="0E64D078"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Friends and social environment</w:t>
      </w:r>
    </w:p>
    <w:p w14:paraId="4C9E5579"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death/grief/bereavement</w:t>
      </w:r>
    </w:p>
    <w:p w14:paraId="7141EC0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Contracting symptoms from other people/news/online</w:t>
      </w:r>
    </w:p>
    <w:p w14:paraId="09094581"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relationship issues (romantic partner)</w:t>
      </w:r>
    </w:p>
    <w:p w14:paraId="43BC21B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Poverty and financial issues</w:t>
      </w:r>
    </w:p>
    <w:p w14:paraId="2366E1C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Living conditions </w:t>
      </w:r>
    </w:p>
    <w:p w14:paraId="3CF100F0"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Work/employment factors </w:t>
      </w:r>
    </w:p>
    <w:p w14:paraId="04BDC903"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work/life balance, lack of days off work</w:t>
      </w:r>
    </w:p>
    <w:p w14:paraId="7FD5390D"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exam/educational pressures</w:t>
      </w:r>
    </w:p>
    <w:p w14:paraId="31FA9412"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stress/anxiety/worry</w:t>
      </w:r>
    </w:p>
    <w:p w14:paraId="750F4330"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pressure/expectations/burnout</w:t>
      </w:r>
    </w:p>
    <w:p w14:paraId="659181A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depression/pessimism/life dissatisfaction</w:t>
      </w:r>
    </w:p>
    <w:p w14:paraId="1A28796E"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poor </w:t>
      </w:r>
      <w:proofErr w:type="spellStart"/>
      <w:r w:rsidRPr="00441314">
        <w:rPr>
          <w:rFonts w:ascii="Times New Roman" w:hAnsi="Times New Roman" w:cs="Times New Roman"/>
          <w:sz w:val="24"/>
          <w:szCs w:val="24"/>
        </w:rPr>
        <w:t>self care</w:t>
      </w:r>
      <w:proofErr w:type="spellEnd"/>
      <w:r w:rsidRPr="00441314">
        <w:rPr>
          <w:rFonts w:ascii="Times New Roman" w:hAnsi="Times New Roman" w:cs="Times New Roman"/>
          <w:sz w:val="24"/>
          <w:szCs w:val="24"/>
        </w:rPr>
        <w:t>, self-regulation, and insight</w:t>
      </w:r>
    </w:p>
    <w:p w14:paraId="1DC7318D"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personal values</w:t>
      </w:r>
    </w:p>
    <w:p w14:paraId="7DC4B7B9"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Low self-esteem/self-doubt</w:t>
      </w:r>
    </w:p>
    <w:p w14:paraId="7EC93BAD"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personality/attitude</w:t>
      </w:r>
    </w:p>
    <w:p w14:paraId="09034547"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health issues/illness including </w:t>
      </w:r>
      <w:proofErr w:type="gramStart"/>
      <w:r w:rsidRPr="00441314">
        <w:rPr>
          <w:rFonts w:ascii="Times New Roman" w:hAnsi="Times New Roman" w:cs="Times New Roman"/>
          <w:sz w:val="24"/>
          <w:szCs w:val="24"/>
        </w:rPr>
        <w:t>pain</w:t>
      </w:r>
      <w:proofErr w:type="gramEnd"/>
    </w:p>
    <w:p w14:paraId="5D8557C8"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addiction and substance use (including gambling)</w:t>
      </w:r>
    </w:p>
    <w:p w14:paraId="5F858D30"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sleep/exhaustion/rest</w:t>
      </w:r>
    </w:p>
    <w:p w14:paraId="21865C1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lack of exercise  </w:t>
      </w:r>
    </w:p>
    <w:p w14:paraId="3A884057"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diet</w:t>
      </w:r>
    </w:p>
    <w:p w14:paraId="18191CD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childhood factors</w:t>
      </w:r>
    </w:p>
    <w:p w14:paraId="1674A978"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family environment/parental factors </w:t>
      </w:r>
    </w:p>
    <w:p w14:paraId="14962502"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reproductive struggles or pregnancy</w:t>
      </w:r>
    </w:p>
    <w:p w14:paraId="5F166AF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experiences/life changes </w:t>
      </w:r>
    </w:p>
    <w:p w14:paraId="7A13144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lastRenderedPageBreak/>
        <w:t>trauma</w:t>
      </w:r>
    </w:p>
    <w:p w14:paraId="48FE7DC7"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circumstances/environment</w:t>
      </w:r>
    </w:p>
    <w:p w14:paraId="662C10EF"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 xml:space="preserve">weather and climate change </w:t>
      </w:r>
    </w:p>
    <w:p w14:paraId="43929244"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war</w:t>
      </w:r>
    </w:p>
    <w:p w14:paraId="690214B1"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culture</w:t>
      </w:r>
    </w:p>
    <w:p w14:paraId="0FE0A9EA"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religion/spiritual practices</w:t>
      </w:r>
    </w:p>
    <w:p w14:paraId="38E320C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societal norms, traditions, and culture</w:t>
      </w:r>
    </w:p>
    <w:p w14:paraId="7C6DDAB8"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political climate</w:t>
      </w:r>
    </w:p>
    <w:p w14:paraId="1D6CAFEB"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cultural cohesion/heterogeneity</w:t>
      </w:r>
    </w:p>
    <w:p w14:paraId="6DA59393"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resource access/treatment access</w:t>
      </w:r>
    </w:p>
    <w:p w14:paraId="041B5A01"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social media and technology</w:t>
      </w:r>
    </w:p>
    <w:p w14:paraId="2858858C"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disturbing or manipulative online/news content</w:t>
      </w:r>
    </w:p>
    <w:p w14:paraId="670813A3"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minority/marginalised people</w:t>
      </w:r>
    </w:p>
    <w:p w14:paraId="3BE654DE"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social class</w:t>
      </w:r>
    </w:p>
    <w:p w14:paraId="0E529DC5"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single</w:t>
      </w:r>
    </w:p>
    <w:p w14:paraId="127B4F3C" w14:textId="77777777" w:rsidR="00441314" w:rsidRPr="00441314" w:rsidRDefault="00441314" w:rsidP="00441314">
      <w:pPr>
        <w:rPr>
          <w:rFonts w:ascii="Times New Roman" w:hAnsi="Times New Roman" w:cs="Times New Roman"/>
          <w:sz w:val="24"/>
          <w:szCs w:val="24"/>
        </w:rPr>
      </w:pPr>
      <w:r w:rsidRPr="00441314">
        <w:rPr>
          <w:rFonts w:ascii="Times New Roman" w:hAnsi="Times New Roman" w:cs="Times New Roman"/>
          <w:sz w:val="24"/>
          <w:szCs w:val="24"/>
        </w:rPr>
        <w:t>ethnicity</w:t>
      </w:r>
    </w:p>
    <w:p w14:paraId="1F9B5AE9" w14:textId="77777777" w:rsidR="00441314" w:rsidRPr="00441314" w:rsidRDefault="00441314" w:rsidP="00441314">
      <w:pPr>
        <w:rPr>
          <w:rFonts w:ascii="Times New Roman" w:hAnsi="Times New Roman" w:cs="Times New Roman"/>
          <w:sz w:val="24"/>
          <w:szCs w:val="24"/>
        </w:rPr>
      </w:pPr>
    </w:p>
    <w:p w14:paraId="25FB5345" w14:textId="77777777" w:rsidR="00441314" w:rsidRPr="00441314" w:rsidRDefault="00441314" w:rsidP="00441314">
      <w:pPr>
        <w:rPr>
          <w:rFonts w:ascii="Times New Roman" w:hAnsi="Times New Roman" w:cs="Times New Roman"/>
          <w:sz w:val="24"/>
          <w:szCs w:val="24"/>
        </w:rPr>
      </w:pPr>
    </w:p>
    <w:p w14:paraId="35B64181" w14:textId="5004DEE4" w:rsidR="00282DD1" w:rsidRDefault="00282DD1">
      <w:pPr>
        <w:rPr>
          <w:rFonts w:ascii="Times New Roman" w:hAnsi="Times New Roman" w:cs="Times New Roman"/>
          <w:sz w:val="24"/>
          <w:szCs w:val="24"/>
        </w:rPr>
      </w:pPr>
      <w:r>
        <w:rPr>
          <w:rFonts w:ascii="Times New Roman" w:hAnsi="Times New Roman" w:cs="Times New Roman"/>
          <w:sz w:val="24"/>
          <w:szCs w:val="24"/>
        </w:rPr>
        <w:br w:type="page"/>
      </w:r>
    </w:p>
    <w:p w14:paraId="2BFBB7A0" w14:textId="56DB6693" w:rsidR="00441314" w:rsidRPr="00441314" w:rsidRDefault="00091173" w:rsidP="00091173">
      <w:pPr>
        <w:pStyle w:val="Heading1"/>
      </w:pPr>
      <w:r>
        <w:lastRenderedPageBreak/>
        <w:t>List of i</w:t>
      </w:r>
      <w:r w:rsidR="00441314">
        <w:t xml:space="preserve">tems following </w:t>
      </w:r>
      <w:r w:rsidR="0036728A">
        <w:t xml:space="preserve">the </w:t>
      </w:r>
      <w:r w:rsidR="00441314">
        <w:t xml:space="preserve">triangulation procedure </w:t>
      </w:r>
    </w:p>
    <w:p w14:paraId="73823CC7"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domestic violence</w:t>
      </w:r>
    </w:p>
    <w:p w14:paraId="66628A0A"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armed conflict</w:t>
      </w:r>
    </w:p>
    <w:p w14:paraId="6D568343"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verbal abuse</w:t>
      </w:r>
    </w:p>
    <w:p w14:paraId="2AF6952E"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hysical abuse</w:t>
      </w:r>
    </w:p>
    <w:p w14:paraId="50C5D8A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bullying</w:t>
      </w:r>
    </w:p>
    <w:p w14:paraId="511581CB"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rape</w:t>
      </w:r>
    </w:p>
    <w:p w14:paraId="41211DA4"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sexual harassment</w:t>
      </w:r>
    </w:p>
    <w:p w14:paraId="2E7AEEB3"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violence within the neighbourhood</w:t>
      </w:r>
    </w:p>
    <w:p w14:paraId="3D2425DD"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ublic shootings</w:t>
      </w:r>
    </w:p>
    <w:p w14:paraId="2ECD6B26"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rotests, riots, and revolutions</w:t>
      </w:r>
    </w:p>
    <w:p w14:paraId="19945ECF"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child sexual abuse</w:t>
      </w:r>
    </w:p>
    <w:p w14:paraId="6C05E20B"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child physical abuse</w:t>
      </w:r>
    </w:p>
    <w:p w14:paraId="38BDBEB3"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child emotional abuse</w:t>
      </w:r>
    </w:p>
    <w:p w14:paraId="6249B8DC"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child neglect</w:t>
      </w:r>
    </w:p>
    <w:p w14:paraId="4145B5F9"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natural disasters</w:t>
      </w:r>
    </w:p>
    <w:p w14:paraId="2A62FA6F"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events that cause physical harm/injury</w:t>
      </w:r>
    </w:p>
    <w:p w14:paraId="322E3A29"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childbirth</w:t>
      </w:r>
    </w:p>
    <w:p w14:paraId="3279F576"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regnancy</w:t>
      </w:r>
    </w:p>
    <w:p w14:paraId="0BCA7D0C"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reproductive events/struggles</w:t>
      </w:r>
    </w:p>
    <w:p w14:paraId="722BEC47"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grief/losing a loved </w:t>
      </w:r>
      <w:proofErr w:type="gramStart"/>
      <w:r w:rsidRPr="00091173">
        <w:rPr>
          <w:rFonts w:ascii="Times New Roman" w:hAnsi="Times New Roman" w:cs="Times New Roman"/>
          <w:sz w:val="24"/>
          <w:szCs w:val="24"/>
        </w:rPr>
        <w:t>one</w:t>
      </w:r>
      <w:proofErr w:type="gramEnd"/>
    </w:p>
    <w:p w14:paraId="1A14657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caregiving burden</w:t>
      </w:r>
    </w:p>
    <w:p w14:paraId="1B8561DF"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childhood adversity</w:t>
      </w:r>
    </w:p>
    <w:p w14:paraId="6708611B"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arent-child relationships</w:t>
      </w:r>
    </w:p>
    <w:p w14:paraId="47823262"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dysfunctional family life</w:t>
      </w:r>
    </w:p>
    <w:p w14:paraId="68D3B0D1"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change in life </w:t>
      </w:r>
      <w:proofErr w:type="gramStart"/>
      <w:r w:rsidRPr="00091173">
        <w:rPr>
          <w:rFonts w:ascii="Times New Roman" w:hAnsi="Times New Roman" w:cs="Times New Roman"/>
          <w:sz w:val="24"/>
          <w:szCs w:val="24"/>
        </w:rPr>
        <w:t>circumstances</w:t>
      </w:r>
      <w:proofErr w:type="gramEnd"/>
    </w:p>
    <w:p w14:paraId="1C332C40"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discrimination due to race</w:t>
      </w:r>
    </w:p>
    <w:p w14:paraId="7235636C"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discrimination due to ethnicity</w:t>
      </w:r>
    </w:p>
    <w:p w14:paraId="05340DB7"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discrimination due to sex</w:t>
      </w:r>
    </w:p>
    <w:p w14:paraId="38FED31D"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discrimination due to gender identity</w:t>
      </w:r>
    </w:p>
    <w:p w14:paraId="22F5CAC4"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lastRenderedPageBreak/>
        <w:t>discrimination due to religion</w:t>
      </w:r>
    </w:p>
    <w:p w14:paraId="4A7082C4"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belonging to a minority/marginalised group</w:t>
      </w:r>
    </w:p>
    <w:p w14:paraId="59557091"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ack of comprehensive and gender inclusive welfare states</w:t>
      </w:r>
    </w:p>
    <w:p w14:paraId="3DCC62F0"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being displaced from one's </w:t>
      </w:r>
      <w:proofErr w:type="gramStart"/>
      <w:r w:rsidRPr="00091173">
        <w:rPr>
          <w:rFonts w:ascii="Times New Roman" w:hAnsi="Times New Roman" w:cs="Times New Roman"/>
          <w:sz w:val="24"/>
          <w:szCs w:val="24"/>
        </w:rPr>
        <w:t>home</w:t>
      </w:r>
      <w:proofErr w:type="gramEnd"/>
    </w:p>
    <w:p w14:paraId="64FC591E"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perceived social inequality due to </w:t>
      </w:r>
      <w:proofErr w:type="gramStart"/>
      <w:r w:rsidRPr="00091173">
        <w:rPr>
          <w:rFonts w:ascii="Times New Roman" w:hAnsi="Times New Roman" w:cs="Times New Roman"/>
          <w:sz w:val="24"/>
          <w:szCs w:val="24"/>
        </w:rPr>
        <w:t>migration</w:t>
      </w:r>
      <w:proofErr w:type="gramEnd"/>
    </w:p>
    <w:p w14:paraId="3FF3BC20"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difficulties with interpersonal relationships due to migration</w:t>
      </w:r>
    </w:p>
    <w:p w14:paraId="0484E481"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stress related to moving into a new </w:t>
      </w:r>
      <w:proofErr w:type="gramStart"/>
      <w:r w:rsidRPr="00091173">
        <w:rPr>
          <w:rFonts w:ascii="Times New Roman" w:hAnsi="Times New Roman" w:cs="Times New Roman"/>
          <w:sz w:val="24"/>
          <w:szCs w:val="24"/>
        </w:rPr>
        <w:t>culture</w:t>
      </w:r>
      <w:proofErr w:type="gramEnd"/>
    </w:p>
    <w:p w14:paraId="793EEA46"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ack of a bond with people in the culture you live in</w:t>
      </w:r>
    </w:p>
    <w:p w14:paraId="7DAE6F3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pressure, </w:t>
      </w:r>
      <w:proofErr w:type="gramStart"/>
      <w:r w:rsidRPr="00091173">
        <w:rPr>
          <w:rFonts w:ascii="Times New Roman" w:hAnsi="Times New Roman" w:cs="Times New Roman"/>
          <w:sz w:val="24"/>
          <w:szCs w:val="24"/>
        </w:rPr>
        <w:t>expectations</w:t>
      </w:r>
      <w:proofErr w:type="gramEnd"/>
      <w:r w:rsidRPr="00091173">
        <w:rPr>
          <w:rFonts w:ascii="Times New Roman" w:hAnsi="Times New Roman" w:cs="Times New Roman"/>
          <w:sz w:val="24"/>
          <w:szCs w:val="24"/>
        </w:rPr>
        <w:t xml:space="preserve"> and burnout</w:t>
      </w:r>
    </w:p>
    <w:p w14:paraId="27EDB7D9"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gender norms</w:t>
      </w:r>
    </w:p>
    <w:p w14:paraId="65B2C716"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beauty standards</w:t>
      </w:r>
    </w:p>
    <w:p w14:paraId="168C8D3B"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fitness standards and athletic expectations</w:t>
      </w:r>
    </w:p>
    <w:p w14:paraId="2912DC0A"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pressure to eat </w:t>
      </w:r>
      <w:proofErr w:type="gramStart"/>
      <w:r w:rsidRPr="00091173">
        <w:rPr>
          <w:rFonts w:ascii="Times New Roman" w:hAnsi="Times New Roman" w:cs="Times New Roman"/>
          <w:sz w:val="24"/>
          <w:szCs w:val="24"/>
        </w:rPr>
        <w:t>well</w:t>
      </w:r>
      <w:proofErr w:type="gramEnd"/>
    </w:p>
    <w:p w14:paraId="539029AC"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fame, being in the public </w:t>
      </w:r>
      <w:proofErr w:type="gramStart"/>
      <w:r w:rsidRPr="00091173">
        <w:rPr>
          <w:rFonts w:ascii="Times New Roman" w:hAnsi="Times New Roman" w:cs="Times New Roman"/>
          <w:sz w:val="24"/>
          <w:szCs w:val="24"/>
        </w:rPr>
        <w:t>eye</w:t>
      </w:r>
      <w:proofErr w:type="gramEnd"/>
    </w:p>
    <w:p w14:paraId="5C9B949B"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overexposure to fear-inducing or distressing information</w:t>
      </w:r>
    </w:p>
    <w:p w14:paraId="57A0F871"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disturbing or manipulative online/news content</w:t>
      </w:r>
    </w:p>
    <w:p w14:paraId="5567E3BC"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social media, the internet and technology</w:t>
      </w:r>
    </w:p>
    <w:p w14:paraId="0D989797"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ack of social support</w:t>
      </w:r>
    </w:p>
    <w:p w14:paraId="31FC2BBC"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social isolation</w:t>
      </w:r>
    </w:p>
    <w:p w14:paraId="3226A7C2"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contact with other people with mental illness (in person or online)</w:t>
      </w:r>
    </w:p>
    <w:p w14:paraId="0FFE9CDD"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oneliness</w:t>
      </w:r>
    </w:p>
    <w:p w14:paraId="35D48687"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not fitting in</w:t>
      </w:r>
    </w:p>
    <w:p w14:paraId="3539C462"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negative influences from social environment /friend group</w:t>
      </w:r>
    </w:p>
    <w:p w14:paraId="042FA731"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relationship issues (with a romantic partner)</w:t>
      </w:r>
    </w:p>
    <w:p w14:paraId="332DB022"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olitical climate</w:t>
      </w:r>
    </w:p>
    <w:p w14:paraId="7ACADE11"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welfare state regimes</w:t>
      </w:r>
    </w:p>
    <w:p w14:paraId="53B62A96"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olicy decisions</w:t>
      </w:r>
    </w:p>
    <w:p w14:paraId="0E8C9270"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ack of access to healthcare</w:t>
      </w:r>
    </w:p>
    <w:p w14:paraId="41DA9347"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ack of access to education</w:t>
      </w:r>
    </w:p>
    <w:p w14:paraId="7950D44B"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ack of access to childcare</w:t>
      </w:r>
    </w:p>
    <w:p w14:paraId="2CED48B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lastRenderedPageBreak/>
        <w:t>lack of access to a diagnosis</w:t>
      </w:r>
    </w:p>
    <w:p w14:paraId="260B7DE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food insecurity</w:t>
      </w:r>
    </w:p>
    <w:p w14:paraId="21E9F690"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austerity measures</w:t>
      </w:r>
    </w:p>
    <w:p w14:paraId="27A4BE84"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income inequality</w:t>
      </w:r>
    </w:p>
    <w:p w14:paraId="762D9D60"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having insecure or unstable income</w:t>
      </w:r>
    </w:p>
    <w:p w14:paraId="4EFB5A65"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being in debt</w:t>
      </w:r>
    </w:p>
    <w:p w14:paraId="1BC7AB89"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macroeconomic recessions</w:t>
      </w:r>
    </w:p>
    <w:p w14:paraId="560C6E40"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financial strain</w:t>
      </w:r>
    </w:p>
    <w:p w14:paraId="35EE720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ower household income</w:t>
      </w:r>
    </w:p>
    <w:p w14:paraId="17995C26"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overty</w:t>
      </w:r>
    </w:p>
    <w:p w14:paraId="7170DCF7"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job insecurity</w:t>
      </w:r>
    </w:p>
    <w:p w14:paraId="11D9F4A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having a stressful occupation</w:t>
      </w:r>
    </w:p>
    <w:p w14:paraId="718B8D7F"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recarious employment</w:t>
      </w:r>
    </w:p>
    <w:p w14:paraId="11C03162"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retirement</w:t>
      </w:r>
    </w:p>
    <w:p w14:paraId="153333FA"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oor working conditions</w:t>
      </w:r>
    </w:p>
    <w:p w14:paraId="685DBA36"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unemployment</w:t>
      </w:r>
    </w:p>
    <w:p w14:paraId="6EBD92E4"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 xml:space="preserve">pressures related to </w:t>
      </w:r>
      <w:proofErr w:type="gramStart"/>
      <w:r w:rsidRPr="00091173">
        <w:rPr>
          <w:rFonts w:ascii="Times New Roman" w:hAnsi="Times New Roman" w:cs="Times New Roman"/>
          <w:sz w:val="24"/>
          <w:szCs w:val="24"/>
        </w:rPr>
        <w:t>education</w:t>
      </w:r>
      <w:proofErr w:type="gramEnd"/>
    </w:p>
    <w:p w14:paraId="79B9168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work-life balance / lack of days off work</w:t>
      </w:r>
    </w:p>
    <w:p w14:paraId="4CA25A37"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ack of opportunities for leisure in one's neighbourhood</w:t>
      </w:r>
    </w:p>
    <w:p w14:paraId="0B6BBEBC"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iving in an urban/city environment</w:t>
      </w:r>
    </w:p>
    <w:p w14:paraId="3F80E21A"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not feeling connected to other members of the neighbourhood</w:t>
      </w:r>
    </w:p>
    <w:p w14:paraId="4E6ED4F0"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poor housing conditions</w:t>
      </w:r>
    </w:p>
    <w:p w14:paraId="0CEBDEB2"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iving alone</w:t>
      </w:r>
    </w:p>
    <w:p w14:paraId="4FCB0E88"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iving with family</w:t>
      </w:r>
    </w:p>
    <w:p w14:paraId="3BF95644"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unstable living conditions</w:t>
      </w:r>
    </w:p>
    <w:p w14:paraId="676F46E4"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overcrowding</w:t>
      </w:r>
    </w:p>
    <w:p w14:paraId="32FF9104" w14:textId="77777777" w:rsidR="00091173" w:rsidRPr="00091173" w:rsidRDefault="00091173" w:rsidP="00091173">
      <w:pPr>
        <w:rPr>
          <w:rFonts w:ascii="Times New Roman" w:hAnsi="Times New Roman" w:cs="Times New Roman"/>
          <w:sz w:val="24"/>
          <w:szCs w:val="24"/>
        </w:rPr>
      </w:pPr>
      <w:r w:rsidRPr="00091173">
        <w:rPr>
          <w:rFonts w:ascii="Times New Roman" w:hAnsi="Times New Roman" w:cs="Times New Roman"/>
          <w:sz w:val="24"/>
          <w:szCs w:val="24"/>
        </w:rPr>
        <w:t>lack of social connections in one's neighbourhood</w:t>
      </w:r>
    </w:p>
    <w:p w14:paraId="520859DA" w14:textId="77777777" w:rsidR="00091173" w:rsidRPr="00091173" w:rsidRDefault="00091173" w:rsidP="00091173">
      <w:pPr>
        <w:rPr>
          <w:rFonts w:ascii="Times New Roman" w:hAnsi="Times New Roman" w:cs="Times New Roman"/>
          <w:sz w:val="24"/>
          <w:szCs w:val="24"/>
        </w:rPr>
      </w:pPr>
    </w:p>
    <w:p w14:paraId="256BF310" w14:textId="77777777" w:rsidR="00091173" w:rsidRPr="00091173" w:rsidRDefault="00091173" w:rsidP="00091173">
      <w:pPr>
        <w:rPr>
          <w:rFonts w:ascii="Times New Roman" w:hAnsi="Times New Roman" w:cs="Times New Roman"/>
          <w:sz w:val="24"/>
          <w:szCs w:val="24"/>
        </w:rPr>
      </w:pPr>
    </w:p>
    <w:p w14:paraId="242B4CB6" w14:textId="71481F18" w:rsidR="00091173" w:rsidRDefault="00A138F1" w:rsidP="00D028C1">
      <w:pPr>
        <w:pStyle w:val="Heading1"/>
      </w:pPr>
      <w:r>
        <w:lastRenderedPageBreak/>
        <w:t xml:space="preserve">List of items following evaluation by experts </w:t>
      </w:r>
    </w:p>
    <w:p w14:paraId="6B7DEA4C"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domestic violence </w:t>
      </w:r>
    </w:p>
    <w:p w14:paraId="58925327"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armed conflict  </w:t>
      </w:r>
    </w:p>
    <w:p w14:paraId="008CEE97"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verbal abuse </w:t>
      </w:r>
    </w:p>
    <w:p w14:paraId="39A9CE27"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physical abuse in adulthood</w:t>
      </w:r>
    </w:p>
    <w:p w14:paraId="425689F5"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bullying </w:t>
      </w:r>
    </w:p>
    <w:p w14:paraId="0CF74E81"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sexual assault and rape </w:t>
      </w:r>
    </w:p>
    <w:p w14:paraId="068B5DD1"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sexual harassment </w:t>
      </w:r>
    </w:p>
    <w:p w14:paraId="6FE3F4F2" w14:textId="18D87EE1"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violence within the neighbourhood </w:t>
      </w:r>
    </w:p>
    <w:p w14:paraId="1738D9E2"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protests, riots, and revolutions </w:t>
      </w:r>
    </w:p>
    <w:p w14:paraId="7B0B7137"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child sexual abuse </w:t>
      </w:r>
    </w:p>
    <w:p w14:paraId="01033B14"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child physical abuse </w:t>
      </w:r>
    </w:p>
    <w:p w14:paraId="73FE178C"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child emotional abuse</w:t>
      </w:r>
    </w:p>
    <w:p w14:paraId="75DA5948"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child neglect </w:t>
      </w:r>
    </w:p>
    <w:p w14:paraId="54A01B76"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natural disasters</w:t>
      </w:r>
    </w:p>
    <w:p w14:paraId="1D4A64E5"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events that cause physical harm/injury </w:t>
      </w:r>
    </w:p>
    <w:p w14:paraId="4A0D75AA"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pregnancy and birth </w:t>
      </w:r>
    </w:p>
    <w:p w14:paraId="0167D7BF"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reproductive struggles, infertility </w:t>
      </w:r>
    </w:p>
    <w:p w14:paraId="07CC7DD3"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grief/losing a loved </w:t>
      </w:r>
      <w:proofErr w:type="gramStart"/>
      <w:r w:rsidRPr="00B63938">
        <w:rPr>
          <w:rFonts w:ascii="Times New Roman" w:hAnsi="Times New Roman" w:cs="Times New Roman"/>
          <w:sz w:val="24"/>
          <w:szCs w:val="24"/>
        </w:rPr>
        <w:t>one</w:t>
      </w:r>
      <w:proofErr w:type="gramEnd"/>
      <w:r w:rsidRPr="00B63938">
        <w:rPr>
          <w:rFonts w:ascii="Times New Roman" w:hAnsi="Times New Roman" w:cs="Times New Roman"/>
          <w:sz w:val="24"/>
          <w:szCs w:val="24"/>
        </w:rPr>
        <w:t xml:space="preserve"> </w:t>
      </w:r>
    </w:p>
    <w:p w14:paraId="6BEC1E9B" w14:textId="3EBDE7F1"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caregiving burden </w:t>
      </w:r>
    </w:p>
    <w:p w14:paraId="5C5F0037"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dysfunctional family dynamics </w:t>
      </w:r>
    </w:p>
    <w:p w14:paraId="3FB683DB" w14:textId="4777FFB5"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discrimination due to race/ethnicity </w:t>
      </w:r>
    </w:p>
    <w:p w14:paraId="4127F69C" w14:textId="391C4AD1"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discrimination due to sex/gender identity </w:t>
      </w:r>
    </w:p>
    <w:p w14:paraId="352C9D9B"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discrimination due to religion </w:t>
      </w:r>
    </w:p>
    <w:p w14:paraId="0BA72279"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being displaced from one's </w:t>
      </w:r>
      <w:proofErr w:type="gramStart"/>
      <w:r w:rsidRPr="00B63938">
        <w:rPr>
          <w:rFonts w:ascii="Times New Roman" w:hAnsi="Times New Roman" w:cs="Times New Roman"/>
          <w:sz w:val="24"/>
          <w:szCs w:val="24"/>
        </w:rPr>
        <w:t>home</w:t>
      </w:r>
      <w:proofErr w:type="gramEnd"/>
      <w:r w:rsidRPr="00B63938">
        <w:rPr>
          <w:rFonts w:ascii="Times New Roman" w:hAnsi="Times New Roman" w:cs="Times New Roman"/>
          <w:sz w:val="24"/>
          <w:szCs w:val="24"/>
        </w:rPr>
        <w:t xml:space="preserve"> </w:t>
      </w:r>
    </w:p>
    <w:p w14:paraId="57B2BBBD" w14:textId="1E210544"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stress related to </w:t>
      </w:r>
      <w:proofErr w:type="gramStart"/>
      <w:r w:rsidRPr="00B63938">
        <w:rPr>
          <w:rFonts w:ascii="Times New Roman" w:hAnsi="Times New Roman" w:cs="Times New Roman"/>
          <w:sz w:val="24"/>
          <w:szCs w:val="24"/>
        </w:rPr>
        <w:t>migration</w:t>
      </w:r>
      <w:proofErr w:type="gramEnd"/>
      <w:r w:rsidRPr="00B63938">
        <w:rPr>
          <w:rFonts w:ascii="Times New Roman" w:hAnsi="Times New Roman" w:cs="Times New Roman"/>
          <w:sz w:val="24"/>
          <w:szCs w:val="24"/>
        </w:rPr>
        <w:t xml:space="preserve"> </w:t>
      </w:r>
    </w:p>
    <w:p w14:paraId="7ED91FFE"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pressure, </w:t>
      </w:r>
      <w:proofErr w:type="gramStart"/>
      <w:r w:rsidRPr="00B63938">
        <w:rPr>
          <w:rFonts w:ascii="Times New Roman" w:hAnsi="Times New Roman" w:cs="Times New Roman"/>
          <w:sz w:val="24"/>
          <w:szCs w:val="24"/>
        </w:rPr>
        <w:t>expectations</w:t>
      </w:r>
      <w:proofErr w:type="gramEnd"/>
      <w:r w:rsidRPr="00B63938">
        <w:rPr>
          <w:rFonts w:ascii="Times New Roman" w:hAnsi="Times New Roman" w:cs="Times New Roman"/>
          <w:sz w:val="24"/>
          <w:szCs w:val="24"/>
        </w:rPr>
        <w:t xml:space="preserve"> and burnout </w:t>
      </w:r>
    </w:p>
    <w:p w14:paraId="6AAD4769"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gender norms </w:t>
      </w:r>
    </w:p>
    <w:p w14:paraId="23E3901F" w14:textId="097420B6"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beauty/fitness standards </w:t>
      </w:r>
    </w:p>
    <w:p w14:paraId="24FD6FC1" w14:textId="5CCA7400"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overexposure to fear-inducing or distressing information </w:t>
      </w:r>
    </w:p>
    <w:p w14:paraId="29B4FC2E"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lastRenderedPageBreak/>
        <w:t xml:space="preserve">social media </w:t>
      </w:r>
    </w:p>
    <w:p w14:paraId="1F3B4BFA"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lack of social support </w:t>
      </w:r>
    </w:p>
    <w:p w14:paraId="40DE7270"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social isolation/loneliness </w:t>
      </w:r>
    </w:p>
    <w:p w14:paraId="1174CC36" w14:textId="0DF07070"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contact with other people with mental illness (in person or online) </w:t>
      </w:r>
    </w:p>
    <w:p w14:paraId="48CAE2D2"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not fitting in </w:t>
      </w:r>
    </w:p>
    <w:p w14:paraId="2A6C7CC4"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negative influences from social groups</w:t>
      </w:r>
    </w:p>
    <w:p w14:paraId="1EFB22F4"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relationship issues (with a romantic partner) </w:t>
      </w:r>
    </w:p>
    <w:p w14:paraId="2378A383"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political instability  </w:t>
      </w:r>
    </w:p>
    <w:p w14:paraId="6625AD42"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inadequate social welfare </w:t>
      </w:r>
      <w:proofErr w:type="gramStart"/>
      <w:r w:rsidRPr="00B63938">
        <w:rPr>
          <w:rFonts w:ascii="Times New Roman" w:hAnsi="Times New Roman" w:cs="Times New Roman"/>
          <w:sz w:val="24"/>
          <w:szCs w:val="24"/>
        </w:rPr>
        <w:t>supports</w:t>
      </w:r>
      <w:proofErr w:type="gramEnd"/>
      <w:r w:rsidRPr="00B63938">
        <w:rPr>
          <w:rFonts w:ascii="Times New Roman" w:hAnsi="Times New Roman" w:cs="Times New Roman"/>
          <w:sz w:val="24"/>
          <w:szCs w:val="24"/>
        </w:rPr>
        <w:t xml:space="preserve"> </w:t>
      </w:r>
    </w:p>
    <w:p w14:paraId="4E74A08E"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lack of access to healthcare </w:t>
      </w:r>
    </w:p>
    <w:p w14:paraId="1D6809C3" w14:textId="19C5C99D"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lack of access to education </w:t>
      </w:r>
    </w:p>
    <w:p w14:paraId="3B4B301E"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food insecurity </w:t>
      </w:r>
    </w:p>
    <w:p w14:paraId="4E81C42B"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financial austerity measures </w:t>
      </w:r>
    </w:p>
    <w:p w14:paraId="7A2A76EF" w14:textId="13B342A8"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income inequality </w:t>
      </w:r>
    </w:p>
    <w:p w14:paraId="4A21B2EC"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debt</w:t>
      </w:r>
    </w:p>
    <w:p w14:paraId="0808868F" w14:textId="1631B1BD"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insufficient or insecure income </w:t>
      </w:r>
    </w:p>
    <w:p w14:paraId="4A1ED32C"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poverty </w:t>
      </w:r>
    </w:p>
    <w:p w14:paraId="1B9813CE"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job insecurity </w:t>
      </w:r>
    </w:p>
    <w:p w14:paraId="12931ADF" w14:textId="300D234E"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stressful job </w:t>
      </w:r>
    </w:p>
    <w:p w14:paraId="307A9223"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retirement </w:t>
      </w:r>
    </w:p>
    <w:p w14:paraId="69451A3C"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poor working conditions </w:t>
      </w:r>
    </w:p>
    <w:p w14:paraId="1B0C619E"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unemployment </w:t>
      </w:r>
    </w:p>
    <w:p w14:paraId="45099A81"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educational pressures  </w:t>
      </w:r>
    </w:p>
    <w:p w14:paraId="1C7911DE"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insufficient leisure time, lack of time off work </w:t>
      </w:r>
    </w:p>
    <w:p w14:paraId="6BAF44AB"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poor housing conditions</w:t>
      </w:r>
    </w:p>
    <w:p w14:paraId="3DEA37DA"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living alone </w:t>
      </w:r>
    </w:p>
    <w:p w14:paraId="5D6D770B" w14:textId="77777777" w:rsidR="00D028C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 xml:space="preserve">unstable living conditions, moving around too </w:t>
      </w:r>
      <w:proofErr w:type="gramStart"/>
      <w:r w:rsidRPr="00B63938">
        <w:rPr>
          <w:rFonts w:ascii="Times New Roman" w:hAnsi="Times New Roman" w:cs="Times New Roman"/>
          <w:sz w:val="24"/>
          <w:szCs w:val="24"/>
        </w:rPr>
        <w:t>often</w:t>
      </w:r>
      <w:proofErr w:type="gramEnd"/>
      <w:r w:rsidRPr="00B63938">
        <w:rPr>
          <w:rFonts w:ascii="Times New Roman" w:hAnsi="Times New Roman" w:cs="Times New Roman"/>
          <w:sz w:val="24"/>
          <w:szCs w:val="24"/>
        </w:rPr>
        <w:t xml:space="preserve"> </w:t>
      </w:r>
    </w:p>
    <w:p w14:paraId="18315719" w14:textId="02BED9D8" w:rsidR="00A138F1" w:rsidRPr="00B63938" w:rsidRDefault="00D028C1" w:rsidP="003718A6">
      <w:pPr>
        <w:rPr>
          <w:rFonts w:ascii="Times New Roman" w:hAnsi="Times New Roman" w:cs="Times New Roman"/>
          <w:sz w:val="24"/>
          <w:szCs w:val="24"/>
        </w:rPr>
      </w:pPr>
      <w:r w:rsidRPr="00B63938">
        <w:rPr>
          <w:rFonts w:ascii="Times New Roman" w:hAnsi="Times New Roman" w:cs="Times New Roman"/>
          <w:sz w:val="24"/>
          <w:szCs w:val="24"/>
        </w:rPr>
        <w:t>overcrowding</w:t>
      </w:r>
    </w:p>
    <w:p w14:paraId="1E211ABD" w14:textId="77777777" w:rsidR="001077D9" w:rsidRDefault="001077D9" w:rsidP="00091173">
      <w:pPr>
        <w:rPr>
          <w:rFonts w:ascii="Times New Roman" w:hAnsi="Times New Roman" w:cs="Times New Roman"/>
          <w:sz w:val="24"/>
          <w:szCs w:val="24"/>
        </w:rPr>
      </w:pPr>
    </w:p>
    <w:p w14:paraId="12BE3255" w14:textId="77777777" w:rsidR="001077D9" w:rsidRDefault="001077D9" w:rsidP="00091173">
      <w:pPr>
        <w:rPr>
          <w:rFonts w:ascii="Times New Roman" w:hAnsi="Times New Roman" w:cs="Times New Roman"/>
          <w:sz w:val="24"/>
          <w:szCs w:val="24"/>
        </w:rPr>
      </w:pPr>
    </w:p>
    <w:p w14:paraId="3A866481" w14:textId="6ACC65C1" w:rsidR="00A138F1" w:rsidRDefault="00A138F1" w:rsidP="001077D9">
      <w:pPr>
        <w:pStyle w:val="Heading1"/>
      </w:pPr>
      <w:r>
        <w:lastRenderedPageBreak/>
        <w:t xml:space="preserve">List of items following </w:t>
      </w:r>
      <w:r w:rsidR="0056279A">
        <w:t xml:space="preserve">evaluation by target participants </w:t>
      </w:r>
    </w:p>
    <w:p w14:paraId="6F683409"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Being displaced from one's </w:t>
      </w:r>
      <w:proofErr w:type="gramStart"/>
      <w:r w:rsidRPr="005D4F2E">
        <w:rPr>
          <w:rFonts w:ascii="Times New Roman" w:hAnsi="Times New Roman" w:cs="Times New Roman"/>
          <w:sz w:val="24"/>
          <w:szCs w:val="24"/>
        </w:rPr>
        <w:t>home</w:t>
      </w:r>
      <w:proofErr w:type="gramEnd"/>
      <w:r w:rsidRPr="005D4F2E">
        <w:rPr>
          <w:rFonts w:ascii="Times New Roman" w:hAnsi="Times New Roman" w:cs="Times New Roman"/>
          <w:sz w:val="24"/>
          <w:szCs w:val="24"/>
        </w:rPr>
        <w:t xml:space="preserve"> </w:t>
      </w:r>
    </w:p>
    <w:p w14:paraId="0BA132B0"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Caregiving burden </w:t>
      </w:r>
    </w:p>
    <w:p w14:paraId="42222F54"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Inadequate social welfare </w:t>
      </w:r>
      <w:proofErr w:type="gramStart"/>
      <w:r w:rsidRPr="005D4F2E">
        <w:rPr>
          <w:rFonts w:ascii="Times New Roman" w:hAnsi="Times New Roman" w:cs="Times New Roman"/>
          <w:sz w:val="24"/>
          <w:szCs w:val="24"/>
        </w:rPr>
        <w:t>supports</w:t>
      </w:r>
      <w:proofErr w:type="gramEnd"/>
      <w:r w:rsidRPr="005D4F2E">
        <w:rPr>
          <w:rFonts w:ascii="Times New Roman" w:hAnsi="Times New Roman" w:cs="Times New Roman"/>
          <w:sz w:val="24"/>
          <w:szCs w:val="24"/>
        </w:rPr>
        <w:t xml:space="preserve"> </w:t>
      </w:r>
    </w:p>
    <w:p w14:paraId="347E757E"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Income inequality </w:t>
      </w:r>
    </w:p>
    <w:p w14:paraId="726E43A7"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Insufficient leisure time, lack of time off work </w:t>
      </w:r>
    </w:p>
    <w:p w14:paraId="0B26588E"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Lack of access to healthcare</w:t>
      </w:r>
    </w:p>
    <w:p w14:paraId="591FEEDD"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Lack of social support</w:t>
      </w:r>
    </w:p>
    <w:p w14:paraId="391B85BA"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Poor housing conditions</w:t>
      </w:r>
    </w:p>
    <w:p w14:paraId="6FE60A8E"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Poverty</w:t>
      </w:r>
    </w:p>
    <w:p w14:paraId="672FEF8E"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Reproductive struggles/ infertility</w:t>
      </w:r>
    </w:p>
    <w:p w14:paraId="35061219"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Social isolation/loneliness</w:t>
      </w:r>
    </w:p>
    <w:p w14:paraId="44F1180E"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Stressful job</w:t>
      </w:r>
    </w:p>
    <w:p w14:paraId="7034BC28"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Unstable living conditions, moving around too </w:t>
      </w:r>
      <w:proofErr w:type="gramStart"/>
      <w:r w:rsidRPr="005D4F2E">
        <w:rPr>
          <w:rFonts w:ascii="Times New Roman" w:hAnsi="Times New Roman" w:cs="Times New Roman"/>
          <w:sz w:val="24"/>
          <w:szCs w:val="24"/>
        </w:rPr>
        <w:t>often</w:t>
      </w:r>
      <w:proofErr w:type="gramEnd"/>
      <w:r w:rsidRPr="005D4F2E">
        <w:rPr>
          <w:rFonts w:ascii="Times New Roman" w:hAnsi="Times New Roman" w:cs="Times New Roman"/>
          <w:sz w:val="24"/>
          <w:szCs w:val="24"/>
        </w:rPr>
        <w:t xml:space="preserve"> </w:t>
      </w:r>
    </w:p>
    <w:p w14:paraId="32233A07"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Child emotional abuse</w:t>
      </w:r>
    </w:p>
    <w:p w14:paraId="0C75DCD0"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Child neglect</w:t>
      </w:r>
    </w:p>
    <w:p w14:paraId="20A4C8DE"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Child physical abuse</w:t>
      </w:r>
    </w:p>
    <w:p w14:paraId="6CBAB40D"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Child sexual abuse</w:t>
      </w:r>
    </w:p>
    <w:p w14:paraId="519A5AE5"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Domestic violence</w:t>
      </w:r>
    </w:p>
    <w:p w14:paraId="299DECEB"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Physical abuse in adulthood</w:t>
      </w:r>
    </w:p>
    <w:p w14:paraId="2A96B22A"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Sexual harassment  </w:t>
      </w:r>
    </w:p>
    <w:p w14:paraId="723DB0F9"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Gender norms </w:t>
      </w:r>
    </w:p>
    <w:p w14:paraId="43BB37BE"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Negative influences from social groups </w:t>
      </w:r>
    </w:p>
    <w:p w14:paraId="00565476"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Not fitting in </w:t>
      </w:r>
    </w:p>
    <w:p w14:paraId="0AF2DD94"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Pressure and expectations </w:t>
      </w:r>
    </w:p>
    <w:p w14:paraId="222B3EC6"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Relationship issues (with a romantic partner)</w:t>
      </w:r>
    </w:p>
    <w:p w14:paraId="70140922"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Contact with other people with mental illness (in person/online) </w:t>
      </w:r>
    </w:p>
    <w:p w14:paraId="4BAF5ECA"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Armed conflict </w:t>
      </w:r>
    </w:p>
    <w:p w14:paraId="21D4502A"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Natural disasters </w:t>
      </w:r>
    </w:p>
    <w:p w14:paraId="69141A7F"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Political instability </w:t>
      </w:r>
    </w:p>
    <w:p w14:paraId="43495FAA"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lastRenderedPageBreak/>
        <w:t xml:space="preserve">Protests, riots, and revolutions </w:t>
      </w:r>
    </w:p>
    <w:p w14:paraId="70E7DB51"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Stress related to </w:t>
      </w:r>
      <w:proofErr w:type="gramStart"/>
      <w:r w:rsidRPr="005D4F2E">
        <w:rPr>
          <w:rFonts w:ascii="Times New Roman" w:hAnsi="Times New Roman" w:cs="Times New Roman"/>
          <w:sz w:val="24"/>
          <w:szCs w:val="24"/>
        </w:rPr>
        <w:t>migration</w:t>
      </w:r>
      <w:proofErr w:type="gramEnd"/>
      <w:r w:rsidRPr="005D4F2E">
        <w:rPr>
          <w:rFonts w:ascii="Times New Roman" w:hAnsi="Times New Roman" w:cs="Times New Roman"/>
          <w:sz w:val="24"/>
          <w:szCs w:val="24"/>
        </w:rPr>
        <w:t xml:space="preserve"> </w:t>
      </w:r>
    </w:p>
    <w:p w14:paraId="09D5951C"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Violence within the neighbourhood </w:t>
      </w:r>
    </w:p>
    <w:p w14:paraId="61C60F30"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Dysfunctional family dynamics</w:t>
      </w:r>
    </w:p>
    <w:p w14:paraId="0641913D"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Overexposure to fear-inducing or distressing information </w:t>
      </w:r>
    </w:p>
    <w:p w14:paraId="1C6D7ABF"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Rape and serious sexual assault </w:t>
      </w:r>
    </w:p>
    <w:p w14:paraId="2F0AC3F6"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Discrimination due to religion </w:t>
      </w:r>
    </w:p>
    <w:p w14:paraId="4B0C6E49"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Bullying</w:t>
      </w:r>
    </w:p>
    <w:p w14:paraId="36EFD005"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Discrimination due to race/ethnicity </w:t>
      </w:r>
    </w:p>
    <w:p w14:paraId="290C2011"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Educational pressures </w:t>
      </w:r>
    </w:p>
    <w:p w14:paraId="5136F442"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Events that cause physical harm/injury </w:t>
      </w:r>
    </w:p>
    <w:p w14:paraId="444557C6"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Food insecurity </w:t>
      </w:r>
    </w:p>
    <w:p w14:paraId="334531EE"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Grief/losing a loved </w:t>
      </w:r>
      <w:proofErr w:type="gramStart"/>
      <w:r w:rsidRPr="005D4F2E">
        <w:rPr>
          <w:rFonts w:ascii="Times New Roman" w:hAnsi="Times New Roman" w:cs="Times New Roman"/>
          <w:sz w:val="24"/>
          <w:szCs w:val="24"/>
        </w:rPr>
        <w:t>one</w:t>
      </w:r>
      <w:proofErr w:type="gramEnd"/>
      <w:r w:rsidRPr="005D4F2E">
        <w:rPr>
          <w:rFonts w:ascii="Times New Roman" w:hAnsi="Times New Roman" w:cs="Times New Roman"/>
          <w:sz w:val="24"/>
          <w:szCs w:val="24"/>
        </w:rPr>
        <w:t xml:space="preserve"> </w:t>
      </w:r>
    </w:p>
    <w:p w14:paraId="009939A0"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Verbal abuse </w:t>
      </w:r>
    </w:p>
    <w:p w14:paraId="11447184"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Challenging experience of pregnancy/childbirth</w:t>
      </w:r>
    </w:p>
    <w:p w14:paraId="09C385E3"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Job insecurity </w:t>
      </w:r>
    </w:p>
    <w:p w14:paraId="2CF40588"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Unemployment </w:t>
      </w:r>
    </w:p>
    <w:p w14:paraId="28850D1C"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Insufficient or insecure income </w:t>
      </w:r>
    </w:p>
    <w:p w14:paraId="1354AD13"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Poor working conditions</w:t>
      </w:r>
    </w:p>
    <w:p w14:paraId="32806F15" w14:textId="77777777" w:rsidR="005D4F2E" w:rsidRPr="005D4F2E"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 xml:space="preserve">Beauty/fitness standards </w:t>
      </w:r>
    </w:p>
    <w:p w14:paraId="4312A7C6" w14:textId="04324B2B" w:rsidR="0056279A" w:rsidRPr="00091173" w:rsidRDefault="005D4F2E" w:rsidP="005D4F2E">
      <w:pPr>
        <w:rPr>
          <w:rFonts w:ascii="Times New Roman" w:hAnsi="Times New Roman" w:cs="Times New Roman"/>
          <w:sz w:val="24"/>
          <w:szCs w:val="24"/>
        </w:rPr>
      </w:pPr>
      <w:r w:rsidRPr="005D4F2E">
        <w:rPr>
          <w:rFonts w:ascii="Times New Roman" w:hAnsi="Times New Roman" w:cs="Times New Roman"/>
          <w:sz w:val="24"/>
          <w:szCs w:val="24"/>
        </w:rPr>
        <w:t>Social media</w:t>
      </w:r>
    </w:p>
    <w:p w14:paraId="2C2AA99A" w14:textId="77777777" w:rsidR="00091173" w:rsidRPr="00091173" w:rsidRDefault="00091173" w:rsidP="00091173">
      <w:pPr>
        <w:rPr>
          <w:rFonts w:ascii="Times New Roman" w:hAnsi="Times New Roman" w:cs="Times New Roman"/>
          <w:sz w:val="24"/>
          <w:szCs w:val="24"/>
        </w:rPr>
      </w:pPr>
    </w:p>
    <w:p w14:paraId="72C02CB8" w14:textId="77777777" w:rsidR="00441314" w:rsidRPr="00441314" w:rsidRDefault="00441314" w:rsidP="00441314">
      <w:pPr>
        <w:rPr>
          <w:rFonts w:ascii="Times New Roman" w:hAnsi="Times New Roman" w:cs="Times New Roman"/>
          <w:sz w:val="24"/>
          <w:szCs w:val="24"/>
        </w:rPr>
      </w:pPr>
    </w:p>
    <w:p w14:paraId="21B8C7DF" w14:textId="77777777" w:rsidR="00A355E8" w:rsidRPr="008E33D1" w:rsidRDefault="00A355E8">
      <w:pPr>
        <w:rPr>
          <w:rFonts w:ascii="Times New Roman" w:hAnsi="Times New Roman" w:cs="Times New Roman"/>
          <w:sz w:val="24"/>
          <w:szCs w:val="24"/>
        </w:rPr>
      </w:pPr>
    </w:p>
    <w:sectPr w:rsidR="00A355E8" w:rsidRPr="008E3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4157E"/>
    <w:multiLevelType w:val="hybridMultilevel"/>
    <w:tmpl w:val="85BABD8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790467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E90"/>
    <w:rsid w:val="000868DE"/>
    <w:rsid w:val="00091173"/>
    <w:rsid w:val="001077D9"/>
    <w:rsid w:val="00282DD1"/>
    <w:rsid w:val="00292F97"/>
    <w:rsid w:val="00300C94"/>
    <w:rsid w:val="0036728A"/>
    <w:rsid w:val="003718A6"/>
    <w:rsid w:val="00423E0D"/>
    <w:rsid w:val="004302C4"/>
    <w:rsid w:val="00441314"/>
    <w:rsid w:val="004841F8"/>
    <w:rsid w:val="00501D30"/>
    <w:rsid w:val="0056279A"/>
    <w:rsid w:val="005D4F2E"/>
    <w:rsid w:val="006614A1"/>
    <w:rsid w:val="007F3534"/>
    <w:rsid w:val="008C623B"/>
    <w:rsid w:val="008E33D1"/>
    <w:rsid w:val="00A138F1"/>
    <w:rsid w:val="00A2579D"/>
    <w:rsid w:val="00A31D0D"/>
    <w:rsid w:val="00A355E8"/>
    <w:rsid w:val="00A90DFA"/>
    <w:rsid w:val="00A9501B"/>
    <w:rsid w:val="00B12384"/>
    <w:rsid w:val="00B63938"/>
    <w:rsid w:val="00B829FB"/>
    <w:rsid w:val="00C06ADF"/>
    <w:rsid w:val="00C41010"/>
    <w:rsid w:val="00CD1E90"/>
    <w:rsid w:val="00D028C1"/>
    <w:rsid w:val="00D333FB"/>
    <w:rsid w:val="00D90409"/>
    <w:rsid w:val="00DD7F2F"/>
    <w:rsid w:val="00DE089F"/>
    <w:rsid w:val="00E8347C"/>
    <w:rsid w:val="00F527B5"/>
    <w:rsid w:val="00F636EE"/>
    <w:rsid w:val="00FF0E6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97ECA"/>
  <w15:chartTrackingRefBased/>
  <w15:docId w15:val="{BC2DA874-2494-4005-BE10-D48470E21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33D1"/>
    <w:pPr>
      <w:keepNext/>
      <w:keepLines/>
      <w:spacing w:before="240" w:after="0" w:line="480" w:lineRule="auto"/>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3D1"/>
    <w:rPr>
      <w:rFonts w:ascii="Times New Roman" w:eastAsiaTheme="majorEastAsia" w:hAnsi="Times New Roman" w:cstheme="majorBidi"/>
      <w:b/>
      <w:sz w:val="24"/>
      <w:szCs w:val="32"/>
    </w:rPr>
  </w:style>
  <w:style w:type="paragraph" w:styleId="ListParagraph">
    <w:name w:val="List Paragraph"/>
    <w:basedOn w:val="Normal"/>
    <w:uiPriority w:val="34"/>
    <w:qFormat/>
    <w:rsid w:val="00B123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F142B-EFA8-436B-B4AF-61F276A74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3</Pages>
  <Words>2224</Words>
  <Characters>12682</Characters>
  <Application>Microsoft Office Word</Application>
  <DocSecurity>0</DocSecurity>
  <Lines>105</Lines>
  <Paragraphs>29</Paragraphs>
  <ScaleCrop>false</ScaleCrop>
  <Company/>
  <LinksUpToDate>false</LinksUpToDate>
  <CharactersWithSpaces>1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Huggard</dc:creator>
  <cp:keywords/>
  <dc:description/>
  <cp:lastModifiedBy>Leigh Huggard</cp:lastModifiedBy>
  <cp:revision>39</cp:revision>
  <dcterms:created xsi:type="dcterms:W3CDTF">2023-09-12T08:39:00Z</dcterms:created>
  <dcterms:modified xsi:type="dcterms:W3CDTF">2023-11-03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hCRIMZe"/&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